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1C3" w:rsidRPr="00BC0127" w:rsidRDefault="002E01C3" w:rsidP="00E10B45">
      <w:pPr>
        <w:jc w:val="left"/>
        <w:rPr>
          <w:rFonts w:ascii="Arial" w:hAnsi="Arial" w:cs="Arial"/>
          <w:b/>
        </w:rPr>
      </w:pPr>
      <w:r w:rsidRPr="00BC0127">
        <w:rPr>
          <w:rFonts w:ascii="Arial" w:hAnsi="Arial" w:cs="Arial"/>
          <w:b/>
        </w:rPr>
        <w:t xml:space="preserve">Table 2. </w:t>
      </w:r>
      <w:r w:rsidR="00D4324D" w:rsidRPr="00BC0127">
        <w:rPr>
          <w:rFonts w:ascii="Arial" w:hAnsi="Arial" w:cs="Arial"/>
          <w:b/>
        </w:rPr>
        <w:t>Differentially expressed genes in response to the repression of MLL-AF4 and MLL-ENL as compared to the si</w:t>
      </w:r>
      <w:r w:rsidR="00D4324D" w:rsidRPr="00BC0127">
        <w:rPr>
          <w:rFonts w:ascii="Arial" w:hAnsi="Arial" w:cs="Arial"/>
          <w:b/>
          <w:i/>
        </w:rPr>
        <w:t>AGF1</w:t>
      </w:r>
      <w:r w:rsidR="00D4324D" w:rsidRPr="00BC0127">
        <w:rPr>
          <w:rFonts w:ascii="Arial" w:hAnsi="Arial" w:cs="Arial"/>
          <w:b/>
        </w:rPr>
        <w:t xml:space="preserve"> control </w:t>
      </w:r>
      <w:r w:rsidR="00D4324D" w:rsidRPr="00BC0127">
        <w:rPr>
          <w:rFonts w:ascii="Arial" w:hAnsi="Arial" w:cs="Arial"/>
          <w:b/>
          <w:u w:val="single"/>
        </w:rPr>
        <w:t>and</w:t>
      </w:r>
      <w:r w:rsidR="00D4324D" w:rsidRPr="00BC0127">
        <w:rPr>
          <w:rFonts w:ascii="Arial" w:hAnsi="Arial" w:cs="Arial"/>
          <w:b/>
        </w:rPr>
        <w:t xml:space="preserve"> the pulse control (no siRNAs) combined (n=56) (Figure 2B) </w:t>
      </w:r>
    </w:p>
    <w:p w:rsidR="002E01C3" w:rsidRPr="00BC0127" w:rsidRDefault="002E01C3" w:rsidP="00E10B45">
      <w:pPr>
        <w:pStyle w:val="Figuur"/>
        <w:spacing w:line="240" w:lineRule="auto"/>
        <w:rPr>
          <w:rFonts w:ascii="Arial" w:hAnsi="Arial" w:cs="Arial"/>
          <w:color w:val="000000"/>
        </w:rPr>
      </w:pPr>
    </w:p>
    <w:tbl>
      <w:tblPr>
        <w:tblStyle w:val="Lichtearcering-accent5"/>
        <w:tblW w:w="2760" w:type="dxa"/>
        <w:tblLook w:val="04A0"/>
      </w:tblPr>
      <w:tblGrid>
        <w:gridCol w:w="1484"/>
        <w:gridCol w:w="1276"/>
      </w:tblGrid>
      <w:tr w:rsidR="002E01C3" w:rsidRPr="00BC0127" w:rsidTr="00E562EA">
        <w:trPr>
          <w:cnfStyle w:val="100000000000"/>
          <w:trHeight w:val="300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rPr>
                <w:rFonts w:ascii="Arial" w:hAnsi="Arial" w:cs="Arial"/>
                <w:bCs w:val="0"/>
              </w:rPr>
            </w:pPr>
            <w:r w:rsidRPr="00BC0127">
              <w:rPr>
                <w:rFonts w:ascii="Arial" w:hAnsi="Arial" w:cs="Arial"/>
                <w:bCs w:val="0"/>
              </w:rPr>
              <w:t>Probe se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cnfStyle w:val="100000000000"/>
              <w:rPr>
                <w:rFonts w:ascii="Arial" w:hAnsi="Arial" w:cs="Arial"/>
                <w:bCs w:val="0"/>
              </w:rPr>
            </w:pPr>
            <w:r w:rsidRPr="00BC0127">
              <w:rPr>
                <w:rFonts w:ascii="Arial" w:hAnsi="Arial" w:cs="Arial"/>
                <w:bCs w:val="0"/>
              </w:rPr>
              <w:t>HGNC Gene Symbol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1552665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LOC84989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1557985_s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CEP78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1568589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NA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00049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KAT7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00629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WARS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00918_s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SRPR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01924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AFF1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02318_s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SENP6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02319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SENP6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02388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RGS2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02615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GNAQ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03063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PPM1F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03216_s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MYO6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03408_s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SATB1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03817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GUCY1B3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04033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TRIP13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04094_s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TSC22D2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04639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ADA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04836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GLDC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04897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PTGER4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06765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KCNJ2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07143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CDK6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09994_s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NA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12078_s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MLL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12079_s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MLL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13413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STON1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13541_s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ERG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14948_s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TMF1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14949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NA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16705_s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ADA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17853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TNS3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18584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TCTN1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19874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SLC12A8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21045_s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PER3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21933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NLGN4X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22862_s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AK5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23750_s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TLR10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24861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GNAQ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24862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GNAQ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24863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GNAQ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25181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ARID1B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lastRenderedPageBreak/>
              <w:t>225785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REEP3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26004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CABLES2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26796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ABHD15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26939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CPEB2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28774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CEP78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29498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MBNL3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30925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APBB1IP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35016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REEP3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35122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HIVEP3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35372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FCRLA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35479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CPEB2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35753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HOXA7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40016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NA</w:t>
            </w:r>
          </w:p>
        </w:tc>
      </w:tr>
      <w:tr w:rsidR="002E01C3" w:rsidRPr="00BC0127" w:rsidTr="00E562EA">
        <w:trPr>
          <w:cnfStyle w:val="000000100000"/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243490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NA</w:t>
            </w:r>
          </w:p>
        </w:tc>
      </w:tr>
      <w:tr w:rsidR="002E01C3" w:rsidRPr="00BC0127" w:rsidTr="00E562EA">
        <w:trPr>
          <w:trHeight w:val="283"/>
        </w:trPr>
        <w:tc>
          <w:tcPr>
            <w:cnfStyle w:val="001000000000"/>
            <w:tcW w:w="1484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BC0127">
              <w:rPr>
                <w:rFonts w:ascii="Arial" w:hAnsi="Arial" w:cs="Arial"/>
                <w:b w:val="0"/>
              </w:rPr>
              <w:t>37384_at</w:t>
            </w:r>
          </w:p>
        </w:tc>
        <w:tc>
          <w:tcPr>
            <w:tcW w:w="1276" w:type="dxa"/>
            <w:noWrap/>
          </w:tcPr>
          <w:p w:rsidR="002E01C3" w:rsidRPr="00BC0127" w:rsidRDefault="002E01C3" w:rsidP="00E10B45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BC0127">
              <w:rPr>
                <w:rFonts w:ascii="Arial" w:hAnsi="Arial" w:cs="Arial"/>
              </w:rPr>
              <w:t>PPM1F</w:t>
            </w:r>
          </w:p>
        </w:tc>
      </w:tr>
    </w:tbl>
    <w:p w:rsidR="002E01C3" w:rsidRPr="00BC0127" w:rsidRDefault="002E01C3" w:rsidP="00E10B45">
      <w:pPr>
        <w:spacing w:line="240" w:lineRule="auto"/>
        <w:jc w:val="left"/>
        <w:rPr>
          <w:rFonts w:ascii="Arial" w:hAnsi="Arial" w:cs="Arial"/>
          <w:b/>
        </w:rPr>
      </w:pPr>
    </w:p>
    <w:sectPr w:rsidR="002E01C3" w:rsidRPr="00BC0127" w:rsidSect="00E10B45">
      <w:headerReference w:type="default" r:id="rId8"/>
      <w:footerReference w:type="default" r:id="rId9"/>
      <w:pgSz w:w="11906" w:h="16838"/>
      <w:pgMar w:top="1418" w:right="1276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493E" w:rsidRDefault="00F4493E" w:rsidP="002E31DA">
      <w:pPr>
        <w:spacing w:line="240" w:lineRule="auto"/>
      </w:pPr>
      <w:r>
        <w:separator/>
      </w:r>
    </w:p>
  </w:endnote>
  <w:endnote w:type="continuationSeparator" w:id="0">
    <w:p w:rsidR="00F4493E" w:rsidRDefault="00F4493E" w:rsidP="002E31D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iverda Sans Com Light">
    <w:altName w:val="Diverda Sans Com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79711E" w:rsidRDefault="007B5390" w:rsidP="00693D8B">
    <w:pPr>
      <w:pStyle w:val="Voettekst"/>
      <w:rPr>
        <w:i/>
      </w:rPr>
    </w:pPr>
    <w:r w:rsidRPr="0079711E">
      <w:tab/>
    </w:r>
    <w:fldSimple w:instr=" PAGE   \* MERGEFORMAT ">
      <w:r w:rsidR="000E6927">
        <w:rPr>
          <w:noProof/>
        </w:rPr>
        <w:t>1</w:t>
      </w:r>
    </w:fldSimple>
    <w:r w:rsidRPr="0079711E"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493E" w:rsidRDefault="00F4493E" w:rsidP="002E31DA">
      <w:pPr>
        <w:spacing w:line="240" w:lineRule="auto"/>
      </w:pPr>
      <w:r>
        <w:separator/>
      </w:r>
    </w:p>
  </w:footnote>
  <w:footnote w:type="continuationSeparator" w:id="0">
    <w:p w:rsidR="00F4493E" w:rsidRDefault="00F4493E" w:rsidP="002E31DA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966163" w:rsidRDefault="007B5390" w:rsidP="00E10B45">
    <w:pPr>
      <w:pStyle w:val="Koptekst"/>
      <w:tabs>
        <w:tab w:val="clear" w:pos="9072"/>
        <w:tab w:val="right" w:pos="9214"/>
      </w:tabs>
      <w:rPr>
        <w:lang w:val="nl-NL"/>
      </w:rPr>
    </w:pPr>
    <w:r>
      <w:rPr>
        <w:lang w:val="nl-NL"/>
      </w:rPr>
      <w:t>VAN DER LINDEN et al</w:t>
    </w:r>
    <w:r>
      <w:rPr>
        <w:lang w:val="nl-NL"/>
      </w:rPr>
      <w:tab/>
    </w:r>
    <w:r>
      <w:rPr>
        <w:lang w:val="nl-NL"/>
      </w:rPr>
      <w:tab/>
    </w:r>
    <w:r w:rsidRPr="003806D3">
      <w:rPr>
        <w:lang w:val="nl-NL"/>
      </w:rPr>
      <w:t xml:space="preserve">MLL </w:t>
    </w:r>
    <w:r>
      <w:rPr>
        <w:lang w:val="nl-NL"/>
      </w:rPr>
      <w:t>FUSION KNOCK-DOWN GENE EXPRESSION PROFILING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42F06CE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6A77742"/>
    <w:multiLevelType w:val="hybridMultilevel"/>
    <w:tmpl w:val="C8E819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847838"/>
    <w:multiLevelType w:val="hybridMultilevel"/>
    <w:tmpl w:val="EF32091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72818D0"/>
    <w:multiLevelType w:val="hybridMultilevel"/>
    <w:tmpl w:val="43D83912"/>
    <w:lvl w:ilvl="0" w:tplc="A184B0B2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E73BB2"/>
    <w:multiLevelType w:val="hybridMultilevel"/>
    <w:tmpl w:val="E6B67E2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6BF31937"/>
    <w:multiLevelType w:val="hybridMultilevel"/>
    <w:tmpl w:val="6610D85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0fafzxl52r2rezp9txt5f4dezzpfvevwta&quot;&gt;My EndNote Library&lt;record-ids&gt;&lt;item&gt;6&lt;/item&gt;&lt;item&gt;15&lt;/item&gt;&lt;item&gt;28&lt;/item&gt;&lt;item&gt;31&lt;/item&gt;&lt;item&gt;72&lt;/item&gt;&lt;item&gt;391&lt;/item&gt;&lt;item&gt;392&lt;/item&gt;&lt;item&gt;393&lt;/item&gt;&lt;item&gt;394&lt;/item&gt;&lt;item&gt;397&lt;/item&gt;&lt;item&gt;795&lt;/item&gt;&lt;/record-ids&gt;&lt;/item&gt;&lt;/Libraries&gt;"/>
  </w:docVars>
  <w:rsids>
    <w:rsidRoot w:val="002E01C3"/>
    <w:rsid w:val="00026F4A"/>
    <w:rsid w:val="000E1BDD"/>
    <w:rsid w:val="000E6927"/>
    <w:rsid w:val="000F2800"/>
    <w:rsid w:val="00102BA4"/>
    <w:rsid w:val="00145610"/>
    <w:rsid w:val="001463F9"/>
    <w:rsid w:val="001A0B64"/>
    <w:rsid w:val="001A550E"/>
    <w:rsid w:val="001C79D2"/>
    <w:rsid w:val="001F2D6C"/>
    <w:rsid w:val="002A1D6F"/>
    <w:rsid w:val="002E01C3"/>
    <w:rsid w:val="002E31DA"/>
    <w:rsid w:val="002F30D1"/>
    <w:rsid w:val="0032368A"/>
    <w:rsid w:val="003532F7"/>
    <w:rsid w:val="0037486B"/>
    <w:rsid w:val="003D5CBE"/>
    <w:rsid w:val="004309E9"/>
    <w:rsid w:val="004359A4"/>
    <w:rsid w:val="00457AA0"/>
    <w:rsid w:val="00483BAE"/>
    <w:rsid w:val="00496B0A"/>
    <w:rsid w:val="004A0E4B"/>
    <w:rsid w:val="004A7DEE"/>
    <w:rsid w:val="004C3774"/>
    <w:rsid w:val="00507C26"/>
    <w:rsid w:val="00510322"/>
    <w:rsid w:val="00530483"/>
    <w:rsid w:val="00532939"/>
    <w:rsid w:val="00612B35"/>
    <w:rsid w:val="00630C38"/>
    <w:rsid w:val="00636508"/>
    <w:rsid w:val="00693D8B"/>
    <w:rsid w:val="006A0429"/>
    <w:rsid w:val="006C5A8D"/>
    <w:rsid w:val="006E6EB7"/>
    <w:rsid w:val="007019BF"/>
    <w:rsid w:val="00702123"/>
    <w:rsid w:val="00704F10"/>
    <w:rsid w:val="00727146"/>
    <w:rsid w:val="00755859"/>
    <w:rsid w:val="00781FA5"/>
    <w:rsid w:val="00783653"/>
    <w:rsid w:val="007948A5"/>
    <w:rsid w:val="007B5390"/>
    <w:rsid w:val="007C0B5B"/>
    <w:rsid w:val="007F2719"/>
    <w:rsid w:val="00812FC0"/>
    <w:rsid w:val="00843F7E"/>
    <w:rsid w:val="00857895"/>
    <w:rsid w:val="00886B15"/>
    <w:rsid w:val="008966C8"/>
    <w:rsid w:val="008A08C7"/>
    <w:rsid w:val="008F484A"/>
    <w:rsid w:val="008F6656"/>
    <w:rsid w:val="0090791C"/>
    <w:rsid w:val="00962DAC"/>
    <w:rsid w:val="009916B3"/>
    <w:rsid w:val="00A721B6"/>
    <w:rsid w:val="00AE0BB3"/>
    <w:rsid w:val="00B00636"/>
    <w:rsid w:val="00B161F3"/>
    <w:rsid w:val="00B91D52"/>
    <w:rsid w:val="00BC0127"/>
    <w:rsid w:val="00BD1AB7"/>
    <w:rsid w:val="00BF4665"/>
    <w:rsid w:val="00BF62ED"/>
    <w:rsid w:val="00C13E96"/>
    <w:rsid w:val="00C85CF0"/>
    <w:rsid w:val="00C906E7"/>
    <w:rsid w:val="00CF72FA"/>
    <w:rsid w:val="00D102E6"/>
    <w:rsid w:val="00D21CE4"/>
    <w:rsid w:val="00D4324D"/>
    <w:rsid w:val="00D72792"/>
    <w:rsid w:val="00D73780"/>
    <w:rsid w:val="00DC18A6"/>
    <w:rsid w:val="00DC6B56"/>
    <w:rsid w:val="00DF2225"/>
    <w:rsid w:val="00E10B45"/>
    <w:rsid w:val="00E562EA"/>
    <w:rsid w:val="00ED2F03"/>
    <w:rsid w:val="00F1644B"/>
    <w:rsid w:val="00F4493E"/>
    <w:rsid w:val="00F6607A"/>
    <w:rsid w:val="00F97323"/>
    <w:rsid w:val="00FC1E7F"/>
    <w:rsid w:val="00FE14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Kop1">
    <w:name w:val="heading 1"/>
    <w:basedOn w:val="Standaard"/>
    <w:next w:val="Standaard"/>
    <w:link w:val="Kop1Char"/>
    <w:uiPriority w:val="99"/>
    <w:qFormat/>
    <w:rsid w:val="002E01C3"/>
    <w:pPr>
      <w:outlineLvl w:val="0"/>
    </w:pPr>
    <w:rPr>
      <w:b/>
      <w:color w:val="17365D"/>
    </w:rPr>
  </w:style>
  <w:style w:type="paragraph" w:styleId="Kop2">
    <w:name w:val="heading 2"/>
    <w:basedOn w:val="Standaard"/>
    <w:next w:val="Standaard"/>
    <w:link w:val="Kop2Char"/>
    <w:uiPriority w:val="99"/>
    <w:qFormat/>
    <w:rsid w:val="002E01C3"/>
    <w:pPr>
      <w:outlineLvl w:val="1"/>
    </w:pPr>
    <w:rPr>
      <w:color w:val="17365D"/>
    </w:rPr>
  </w:style>
  <w:style w:type="paragraph" w:styleId="Kop3">
    <w:name w:val="heading 3"/>
    <w:basedOn w:val="Standaard"/>
    <w:link w:val="Kop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Kop2Char">
    <w:name w:val="Kop 2 Char"/>
    <w:basedOn w:val="Standaardalinea-lettertype"/>
    <w:link w:val="Kop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Kop3Char">
    <w:name w:val="Kop 3 Char"/>
    <w:basedOn w:val="Standaardalinea-lettertype"/>
    <w:link w:val="Kop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-voorafopgemaakt">
    <w:name w:val="HTML Preformatted"/>
    <w:basedOn w:val="Standaard"/>
    <w:link w:val="HTML-voorafopgemaakt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Koptekst">
    <w:name w:val="header"/>
    <w:basedOn w:val="Standaard"/>
    <w:link w:val="Koptekst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Voettekst">
    <w:name w:val="footer"/>
    <w:basedOn w:val="Standaard"/>
    <w:link w:val="Voettekst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rsid w:val="002E01C3"/>
    <w:rPr>
      <w:rFonts w:cs="Times New Roman"/>
      <w:color w:val="0000FF"/>
      <w:u w:val="single"/>
    </w:rPr>
  </w:style>
  <w:style w:type="paragraph" w:styleId="Normaalweb">
    <w:name w:val="Normal (Web)"/>
    <w:basedOn w:val="Standaard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Standaardalinea-lettertype"/>
    <w:uiPriority w:val="99"/>
    <w:rsid w:val="002E01C3"/>
    <w:rPr>
      <w:rFonts w:cs="Times New Roman"/>
    </w:rPr>
  </w:style>
  <w:style w:type="character" w:styleId="Nadruk">
    <w:name w:val="Emphasis"/>
    <w:basedOn w:val="Standaardalinea-lettertype"/>
    <w:uiPriority w:val="99"/>
    <w:qFormat/>
    <w:rsid w:val="002E01C3"/>
    <w:rPr>
      <w:rFonts w:cs="Times New Roman"/>
      <w:i/>
      <w:iCs/>
    </w:rPr>
  </w:style>
  <w:style w:type="paragraph" w:styleId="Ballontekst">
    <w:name w:val="Balloon Text"/>
    <w:basedOn w:val="Standaard"/>
    <w:link w:val="Ballonteks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jstalinea">
    <w:name w:val="List Paragraph"/>
    <w:basedOn w:val="Standaard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Standaardalinea-lettertype"/>
    <w:uiPriority w:val="99"/>
    <w:rsid w:val="002E01C3"/>
    <w:rPr>
      <w:rFonts w:cs="Times New Roman"/>
    </w:rPr>
  </w:style>
  <w:style w:type="paragraph" w:customStyle="1" w:styleId="Figuur">
    <w:name w:val="Figuur"/>
    <w:basedOn w:val="Standaard"/>
    <w:uiPriority w:val="99"/>
    <w:rsid w:val="002E01C3"/>
    <w:rPr>
      <w:b/>
      <w:color w:val="17365D"/>
    </w:rPr>
  </w:style>
  <w:style w:type="paragraph" w:customStyle="1" w:styleId="Figuur2">
    <w:name w:val="Figuur 2"/>
    <w:basedOn w:val="Standaard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Standaardalinea-lettertype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jst">
    <w:name w:val="List"/>
    <w:basedOn w:val="Standaard"/>
    <w:uiPriority w:val="99"/>
    <w:rsid w:val="002E01C3"/>
    <w:pPr>
      <w:ind w:left="283" w:hanging="283"/>
      <w:contextualSpacing/>
    </w:pPr>
  </w:style>
  <w:style w:type="paragraph" w:styleId="Lijstopsomteken2">
    <w:name w:val="List Bullet 2"/>
    <w:basedOn w:val="Standaard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Plattetekst">
    <w:name w:val="Body Text"/>
    <w:basedOn w:val="Standaard"/>
    <w:link w:val="PlattetekstChar"/>
    <w:uiPriority w:val="99"/>
    <w:rsid w:val="002E01C3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Standaard"/>
    <w:next w:val="Standaard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Kop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structuur">
    <w:name w:val="Document Map"/>
    <w:basedOn w:val="Standaard"/>
    <w:link w:val="Documentstructuur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table" w:customStyle="1" w:styleId="Lichtearcering2">
    <w:name w:val="Lichte arcering2"/>
    <w:basedOn w:val="Standaardtabel"/>
    <w:uiPriority w:val="60"/>
    <w:rsid w:val="00BD1A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-accent12">
    <w:name w:val="Lichte arcering - accent 12"/>
    <w:basedOn w:val="Standaardtabel"/>
    <w:uiPriority w:val="60"/>
    <w:rsid w:val="00BD1AB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5">
    <w:name w:val="Light Shading Accent 5"/>
    <w:basedOn w:val="Standaardtabel"/>
    <w:uiPriority w:val="60"/>
    <w:rsid w:val="00483BAE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E01C3"/>
    <w:pPr>
      <w:outlineLvl w:val="0"/>
    </w:pPr>
    <w:rPr>
      <w:b/>
      <w:color w:val="17365D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E01C3"/>
    <w:pPr>
      <w:outlineLvl w:val="1"/>
    </w:pPr>
    <w:rPr>
      <w:color w:val="17365D"/>
    </w:rPr>
  </w:style>
  <w:style w:type="paragraph" w:styleId="Heading3">
    <w:name w:val="heading 3"/>
    <w:basedOn w:val="Normal"/>
    <w:link w:val="Heading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Preformatted">
    <w:name w:val="HTML Preformatted"/>
    <w:basedOn w:val="Normal"/>
    <w:link w:val="HTMLPreformatted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Header">
    <w:name w:val="header"/>
    <w:basedOn w:val="Normal"/>
    <w:link w:val="Header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2E01C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uiPriority w:val="99"/>
    <w:rsid w:val="002E01C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2E01C3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stParagraph">
    <w:name w:val="List Paragraph"/>
    <w:basedOn w:val="Normal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DefaultParagraphFont"/>
    <w:uiPriority w:val="99"/>
    <w:rsid w:val="002E01C3"/>
    <w:rPr>
      <w:rFonts w:cs="Times New Roman"/>
    </w:rPr>
  </w:style>
  <w:style w:type="paragraph" w:customStyle="1" w:styleId="Figuur">
    <w:name w:val="Figuur"/>
    <w:basedOn w:val="Normal"/>
    <w:uiPriority w:val="99"/>
    <w:rsid w:val="002E01C3"/>
    <w:rPr>
      <w:b/>
      <w:color w:val="17365D"/>
    </w:rPr>
  </w:style>
  <w:style w:type="paragraph" w:customStyle="1" w:styleId="Figuur2">
    <w:name w:val="Figuur 2"/>
    <w:basedOn w:val="Normal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DefaultParagraphFont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st">
    <w:name w:val="List"/>
    <w:basedOn w:val="Normal"/>
    <w:uiPriority w:val="99"/>
    <w:rsid w:val="002E01C3"/>
    <w:pPr>
      <w:ind w:left="283" w:hanging="283"/>
      <w:contextualSpacing/>
    </w:pPr>
  </w:style>
  <w:style w:type="paragraph" w:styleId="ListBullet2">
    <w:name w:val="List Bullet 2"/>
    <w:basedOn w:val="Normal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BodyText">
    <w:name w:val="Body Text"/>
    <w:basedOn w:val="Normal"/>
    <w:link w:val="BodyTextChar"/>
    <w:uiPriority w:val="99"/>
    <w:rsid w:val="002E01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Normal"/>
    <w:next w:val="Normal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Heading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5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BA0A01-8C95-492F-9E38-94833D1A0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00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179</CharactersWithSpaces>
  <SharedDoc>false</SharedDoc>
  <HLinks>
    <vt:vector size="54" baseType="variant"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van der Linden</dc:creator>
  <cp:lastModifiedBy>Marieke van der Linden</cp:lastModifiedBy>
  <cp:revision>2</cp:revision>
  <cp:lastPrinted>2014-05-20T10:34:00Z</cp:lastPrinted>
  <dcterms:created xsi:type="dcterms:W3CDTF">2014-12-11T20:04:00Z</dcterms:created>
  <dcterms:modified xsi:type="dcterms:W3CDTF">2014-12-11T20:04:00Z</dcterms:modified>
</cp:coreProperties>
</file>